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pPr w:leftFromText="141" w:rightFromText="141" w:vertAnchor="page" w:horzAnchor="margin" w:tblpY="2304"/>
        <w:tblW w:w="9351" w:type="dxa"/>
        <w:tblLook w:val="04A0" w:firstRow="1" w:lastRow="0" w:firstColumn="1" w:lastColumn="0" w:noHBand="0" w:noVBand="1"/>
      </w:tblPr>
      <w:tblGrid>
        <w:gridCol w:w="806"/>
        <w:gridCol w:w="1250"/>
        <w:gridCol w:w="1250"/>
        <w:gridCol w:w="1250"/>
        <w:gridCol w:w="1250"/>
        <w:gridCol w:w="1250"/>
        <w:gridCol w:w="1250"/>
        <w:gridCol w:w="1050"/>
      </w:tblGrid>
      <w:tr w:rsidR="000E61BC" w:rsidRPr="004A4192" w:rsidTr="00B87A2B">
        <w:tc>
          <w:tcPr>
            <w:tcW w:w="113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Plaque</w:t>
            </w:r>
          </w:p>
        </w:tc>
        <w:tc>
          <w:tcPr>
            <w:tcW w:w="113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Sa36</w:t>
            </w:r>
            <w:r w:rsidR="00B87A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Qr36, mono50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Qr36, mono65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Qr36, mono68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Qr36, mono70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Qr36, mono72</w:t>
            </w:r>
          </w:p>
        </w:tc>
        <w:tc>
          <w:tcPr>
            <w:tcW w:w="142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Qr36, mono150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1 Pos1</w:t>
            </w:r>
          </w:p>
        </w:tc>
        <w:tc>
          <w:tcPr>
            <w:tcW w:w="113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39.7</w:t>
            </w:r>
            <w:r w:rsidR="00B87A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39.7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  <w:r w:rsidR="00B87A2B">
              <w:rPr>
                <w:rFonts w:ascii="Times New Roman" w:hAnsi="Times New Roman" w:cs="Times New Roman"/>
                <w:sz w:val="20"/>
                <w:szCs w:val="20"/>
              </w:rPr>
              <w:t xml:space="preserve"> (62.5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  <w:r w:rsidR="00B87A2B">
              <w:rPr>
                <w:rFonts w:ascii="Times New Roman" w:hAnsi="Times New Roman" w:cs="Times New Roman"/>
                <w:sz w:val="20"/>
                <w:szCs w:val="20"/>
              </w:rPr>
              <w:t xml:space="preserve"> (50.9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  <w:r w:rsidR="00B87A2B">
              <w:rPr>
                <w:rFonts w:ascii="Times New Roman" w:hAnsi="Times New Roman" w:cs="Times New Roman"/>
                <w:sz w:val="20"/>
                <w:szCs w:val="20"/>
              </w:rPr>
              <w:t xml:space="preserve"> (49.7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  <w:r w:rsidR="00B87A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87A2B" w:rsidRPr="004A4192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  <w:r w:rsidR="00B87A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47.3</w:t>
            </w:r>
            <w:r w:rsidR="00B87A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B87A2B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47.3</w:t>
            </w:r>
            <w:r w:rsidR="00B87A2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  <w:r w:rsidR="00B87A2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87A2B" w:rsidRPr="004A4192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  <w:r w:rsidR="00B87A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 xml:space="preserve">1 Pos2 </w:t>
            </w:r>
          </w:p>
        </w:tc>
        <w:tc>
          <w:tcPr>
            <w:tcW w:w="113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39.5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41.4</w:t>
            </w:r>
          </w:p>
        </w:tc>
        <w:tc>
          <w:tcPr>
            <w:tcW w:w="142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Pos1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7.1</w:t>
            </w:r>
            <w:r w:rsidR="00B87A2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67.1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.7</w:t>
            </w:r>
            <w:proofErr w:type="gramEnd"/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3.7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3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6.3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1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3.1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9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8.9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8.1</w:t>
            </w:r>
            <w:r w:rsidR="00B87A2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78.1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3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6.3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Pos2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2.9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2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7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7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1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7.7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Pos1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8.1</w:t>
            </w:r>
            <w:r w:rsidR="00B87A2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38.1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8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1.8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9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4.9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9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2.9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7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8.7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7.7</w:t>
            </w:r>
            <w:r w:rsidR="00B87A2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47.7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1.3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Pos2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2.0</w:t>
            </w:r>
            <w:r w:rsidR="00B87A2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9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0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7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1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6.0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Pos1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0.0</w:t>
            </w:r>
            <w:r w:rsidR="00B87A2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10.0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4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7.4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9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.9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1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7.1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6.5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5.9</w:t>
            </w:r>
            <w:r w:rsidR="00B87A2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15.9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7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Pos2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6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Pos1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.7</w:t>
            </w:r>
            <w:r w:rsidR="00B87A2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18.7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9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4.9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3.7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6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2.6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5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2.5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1.7</w:t>
            </w:r>
            <w:r w:rsidR="00B87A2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21.7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2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Pos2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5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2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Pos1</w:t>
            </w:r>
          </w:p>
        </w:tc>
        <w:tc>
          <w:tcPr>
            <w:tcW w:w="1132" w:type="dxa"/>
          </w:tcPr>
          <w:p w:rsidR="000E61BC" w:rsidRPr="00CE0A5A" w:rsidRDefault="000E61BC" w:rsidP="0008410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.3</w:t>
            </w:r>
            <w:r w:rsidR="00B87A2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92E33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="0008410F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.3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5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2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B87A2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0.1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.7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0.6</w:t>
            </w:r>
            <w:r w:rsidR="00992E33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9.2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Pos2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Pos1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9</w:t>
            </w:r>
            <w:r w:rsidR="00992E33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0.9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5.6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2)</w:t>
            </w:r>
          </w:p>
        </w:tc>
        <w:tc>
          <w:tcPr>
            <w:tcW w:w="1133" w:type="dxa"/>
          </w:tcPr>
          <w:p w:rsidR="000E61BC" w:rsidRPr="00CE0A5A" w:rsidRDefault="000E61BC" w:rsidP="000841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08410F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CE0A5A" w:rsidRDefault="000E61BC" w:rsidP="000841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08410F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CE0A5A" w:rsidRDefault="000E61BC" w:rsidP="0008410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.3</w:t>
            </w:r>
            <w:r w:rsidR="00992E33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="0008410F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.3</w:t>
            </w:r>
            <w:r w:rsidR="00992E33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1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Pos2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Pos1</w:t>
            </w:r>
          </w:p>
        </w:tc>
        <w:tc>
          <w:tcPr>
            <w:tcW w:w="1132" w:type="dxa"/>
          </w:tcPr>
          <w:p w:rsidR="000E61BC" w:rsidRPr="00CE0A5A" w:rsidRDefault="000E61BC" w:rsidP="0008410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.4</w:t>
            </w:r>
            <w:r w:rsidR="00992E33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="0008410F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1</w:t>
            </w:r>
            <w:r w:rsidR="00992E33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2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5.5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5.4)</w:t>
            </w:r>
          </w:p>
        </w:tc>
        <w:tc>
          <w:tcPr>
            <w:tcW w:w="1133" w:type="dxa"/>
          </w:tcPr>
          <w:p w:rsidR="000E61BC" w:rsidRPr="00CE0A5A" w:rsidRDefault="000E61BC" w:rsidP="000841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08410F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CE0A5A" w:rsidRDefault="000E61BC" w:rsidP="000841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08410F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CE0A5A" w:rsidRDefault="000E61BC" w:rsidP="0008410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6</w:t>
            </w:r>
            <w:r w:rsidR="00992E33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="0008410F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6</w:t>
            </w:r>
            <w:r w:rsidR="00992E33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</w:tr>
      <w:tr w:rsidR="000E61BC" w:rsidRPr="004A4192" w:rsidTr="00B87A2B">
        <w:trPr>
          <w:trHeight w:val="70"/>
        </w:trPr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Pos2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6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Pos1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.3</w:t>
            </w:r>
            <w:r w:rsidR="00992E33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20.3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6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8.6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3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6.3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2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5.2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4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4.4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3.4</w:t>
            </w:r>
            <w:r w:rsidR="00992E33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23.4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6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 Pos2 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2.3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4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7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1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.4</w:t>
            </w:r>
            <w:r w:rsidR="00992E33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8.4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8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9.8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5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.5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4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8.4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5.1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3.0</w:t>
            </w:r>
            <w:r w:rsidR="00992E33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13.0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2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8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1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9.8</w:t>
            </w:r>
            <w:proofErr w:type="gramEnd"/>
            <w:r w:rsidR="00992E33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89.8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1.6</w:t>
            </w:r>
            <w:proofErr w:type="gramEnd"/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71.6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2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Start"/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.0</w:t>
            </w:r>
            <w:proofErr w:type="gramEnd"/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.1</w:t>
            </w:r>
            <w:proofErr w:type="gramEnd"/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94.1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.9</w:t>
            </w:r>
            <w:proofErr w:type="gramEnd"/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84.9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0.2</w:t>
            </w:r>
            <w:proofErr w:type="gramEnd"/>
            <w:r w:rsidR="00992E33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80.2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.8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2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1.2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2.0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.2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.8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.6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1.4</w:t>
            </w:r>
            <w:proofErr w:type="gramEnd"/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4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1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</w:t>
            </w:r>
            <w:r w:rsidR="00992E33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0.1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.9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5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7</w:t>
            </w:r>
            <w:r w:rsidR="00992E33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0.7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992E33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2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1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.1</w:t>
            </w:r>
            <w:r w:rsidR="003211D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8.1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6.1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6.4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2.9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2.5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1.9</w:t>
            </w:r>
            <w:r w:rsidR="003211D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11.9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2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1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5</w:t>
            </w:r>
            <w:r w:rsidR="003211D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1.5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3.4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8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7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9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.6</w:t>
            </w:r>
            <w:r w:rsidR="003211D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3.6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1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2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1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7.2</w:t>
            </w:r>
            <w:r w:rsidR="003211D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37.2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5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1.5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2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0.2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0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5.0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0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3.0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0.6</w:t>
            </w:r>
            <w:r w:rsidR="003211D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50.6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.5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2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6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8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1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6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5.0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1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2.0</w:t>
            </w:r>
            <w:r w:rsidR="003211D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62.0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.2</w:t>
            </w:r>
            <w:proofErr w:type="gramEnd"/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3.2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.1</w:t>
            </w:r>
            <w:proofErr w:type="gramEnd"/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6.1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1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8.1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3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.3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5.0</w:t>
            </w:r>
            <w:r w:rsidR="003211D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85.0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1.4)</w:t>
            </w:r>
          </w:p>
        </w:tc>
      </w:tr>
      <w:tr w:rsidR="000E61BC" w:rsidRPr="004A4192" w:rsidTr="00B87A2B">
        <w:trPr>
          <w:trHeight w:val="70"/>
        </w:trPr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2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.9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.1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4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2.9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1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43.2</w:t>
            </w:r>
            <w:proofErr w:type="gramEnd"/>
            <w:r w:rsidR="003211D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43.2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.5</w:t>
            </w:r>
            <w:proofErr w:type="gramEnd"/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92.5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.3</w:t>
            </w:r>
            <w:proofErr w:type="gramEnd"/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8.3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.2</w:t>
            </w:r>
            <w:proofErr w:type="gramEnd"/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9.2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.1</w:t>
            </w:r>
            <w:proofErr w:type="gramEnd"/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6.1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42.1</w:t>
            </w:r>
            <w:proofErr w:type="gramEnd"/>
            <w:r w:rsidR="003211D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42.1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2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1.2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s2 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39.9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.3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.8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.0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.9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40.2</w:t>
            </w:r>
            <w:proofErr w:type="gramEnd"/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1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56.6</w:t>
            </w:r>
            <w:proofErr w:type="gramEnd"/>
            <w:r w:rsidR="003211D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256.6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7.1</w:t>
            </w:r>
            <w:proofErr w:type="gramEnd"/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57.1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3.8</w:t>
            </w:r>
            <w:proofErr w:type="gramEnd"/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13.8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3.2</w:t>
            </w:r>
            <w:proofErr w:type="gramEnd"/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93.2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.5</w:t>
            </w:r>
            <w:proofErr w:type="gramEnd"/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85.5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70.8</w:t>
            </w:r>
            <w:proofErr w:type="gramEnd"/>
            <w:r w:rsidR="003211D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270.8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1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7.1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3211DB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2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45.2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5.8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.9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3.9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.1</w:t>
            </w:r>
            <w:proofErr w:type="gramEnd"/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66.8</w:t>
            </w:r>
            <w:proofErr w:type="gramEnd"/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0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B96EF8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1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5.5</w:t>
            </w:r>
            <w:r w:rsidR="003211D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25.5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7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6.7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8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4.8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5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3.5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7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2.7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1.8</w:t>
            </w:r>
            <w:r w:rsidR="003211DB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31.8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  <w:r w:rsidR="003211DB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8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B96EF8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2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6.6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7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1.2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CE0A5A" w:rsidRDefault="00B96EF8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0E61BC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1</w:t>
            </w:r>
          </w:p>
        </w:tc>
        <w:tc>
          <w:tcPr>
            <w:tcW w:w="113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.8</w:t>
            </w:r>
            <w:r w:rsidR="00B96EF8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7.3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0</w:t>
            </w:r>
            <w:r w:rsidR="00B96EF8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4.0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  <w:r w:rsidR="00B96EF8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7.6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  <w:r w:rsidR="00B96EF8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3.6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  <w:r w:rsidR="00B96EF8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2.5)</w:t>
            </w:r>
          </w:p>
        </w:tc>
        <w:tc>
          <w:tcPr>
            <w:tcW w:w="1133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.3</w:t>
            </w:r>
            <w:r w:rsidR="00B96EF8" w:rsidRPr="00CE0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12.0)</w:t>
            </w:r>
          </w:p>
        </w:tc>
        <w:tc>
          <w:tcPr>
            <w:tcW w:w="1422" w:type="dxa"/>
          </w:tcPr>
          <w:p w:rsidR="000E61BC" w:rsidRPr="00CE0A5A" w:rsidRDefault="000E61BC" w:rsidP="00B87A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96EF8" w:rsidRPr="00CE0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4A4192" w:rsidRDefault="00B96EF8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0E61BC" w:rsidRPr="004A4192">
              <w:rPr>
                <w:rFonts w:ascii="Times New Roman" w:hAnsi="Times New Roman" w:cs="Times New Roman"/>
                <w:sz w:val="20"/>
                <w:szCs w:val="20"/>
              </w:rPr>
              <w:t>Pos2</w:t>
            </w:r>
          </w:p>
        </w:tc>
        <w:tc>
          <w:tcPr>
            <w:tcW w:w="113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7.8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9.4</w:t>
            </w:r>
          </w:p>
        </w:tc>
        <w:tc>
          <w:tcPr>
            <w:tcW w:w="142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4A4192" w:rsidRDefault="00B96EF8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0E61BC" w:rsidRPr="004A4192">
              <w:rPr>
                <w:rFonts w:ascii="Times New Roman" w:hAnsi="Times New Roman" w:cs="Times New Roman"/>
                <w:sz w:val="20"/>
                <w:szCs w:val="20"/>
              </w:rPr>
              <w:t>Pos1</w:t>
            </w:r>
          </w:p>
        </w:tc>
        <w:tc>
          <w:tcPr>
            <w:tcW w:w="113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33.1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33.1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40.2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40.2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4A4192" w:rsidRDefault="00B96EF8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0E61BC" w:rsidRPr="004A4192">
              <w:rPr>
                <w:rFonts w:ascii="Times New Roman" w:hAnsi="Times New Roman" w:cs="Times New Roman"/>
                <w:sz w:val="20"/>
                <w:szCs w:val="20"/>
              </w:rPr>
              <w:t>Pos2</w:t>
            </w:r>
          </w:p>
        </w:tc>
        <w:tc>
          <w:tcPr>
            <w:tcW w:w="113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34.5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35.4</w:t>
            </w:r>
          </w:p>
        </w:tc>
        <w:tc>
          <w:tcPr>
            <w:tcW w:w="142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4A4192" w:rsidRDefault="00B96EF8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0E61BC" w:rsidRPr="004A4192">
              <w:rPr>
                <w:rFonts w:ascii="Times New Roman" w:hAnsi="Times New Roman" w:cs="Times New Roman"/>
                <w:sz w:val="20"/>
                <w:szCs w:val="20"/>
              </w:rPr>
              <w:t>Pos1</w:t>
            </w:r>
          </w:p>
        </w:tc>
        <w:tc>
          <w:tcPr>
            <w:tcW w:w="113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7.0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7.0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371.6</w:t>
            </w:r>
            <w:proofErr w:type="gramEnd"/>
            <w:r w:rsidR="00B96E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371.6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217.0</w:t>
            </w:r>
            <w:proofErr w:type="gramEnd"/>
            <w:r w:rsidR="00B96E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217.0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9.5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9.5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4A4192" w:rsidRDefault="00B96EF8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0E61BC" w:rsidRPr="004A4192">
              <w:rPr>
                <w:rFonts w:ascii="Times New Roman" w:hAnsi="Times New Roman" w:cs="Times New Roman"/>
                <w:sz w:val="20"/>
                <w:szCs w:val="20"/>
              </w:rPr>
              <w:t>Pos2</w:t>
            </w:r>
          </w:p>
        </w:tc>
        <w:tc>
          <w:tcPr>
            <w:tcW w:w="113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6.4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652.0</w:t>
            </w:r>
            <w:proofErr w:type="gramEnd"/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229.0</w:t>
            </w:r>
            <w:proofErr w:type="gramEnd"/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11.7</w:t>
            </w:r>
          </w:p>
        </w:tc>
        <w:tc>
          <w:tcPr>
            <w:tcW w:w="142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4A4192" w:rsidRDefault="00B96EF8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0E61BC" w:rsidRPr="004A4192">
              <w:rPr>
                <w:rFonts w:ascii="Times New Roman" w:hAnsi="Times New Roman" w:cs="Times New Roman"/>
                <w:sz w:val="20"/>
                <w:szCs w:val="20"/>
              </w:rPr>
              <w:t>Pos1</w:t>
            </w:r>
          </w:p>
        </w:tc>
        <w:tc>
          <w:tcPr>
            <w:tcW w:w="113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6.8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6.8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7.3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7.3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4A4192" w:rsidRDefault="00B96EF8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0E61BC" w:rsidRPr="004A4192">
              <w:rPr>
                <w:rFonts w:ascii="Times New Roman" w:hAnsi="Times New Roman" w:cs="Times New Roman"/>
                <w:sz w:val="20"/>
                <w:szCs w:val="20"/>
              </w:rPr>
              <w:t>Pos2</w:t>
            </w:r>
          </w:p>
        </w:tc>
        <w:tc>
          <w:tcPr>
            <w:tcW w:w="1132" w:type="dxa"/>
          </w:tcPr>
          <w:p w:rsidR="000E61BC" w:rsidRPr="004A4192" w:rsidRDefault="00153D24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.</w:t>
            </w:r>
            <w:r w:rsidR="000E61BC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9.4</w:t>
            </w:r>
          </w:p>
        </w:tc>
        <w:tc>
          <w:tcPr>
            <w:tcW w:w="142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0E61BC" w:rsidRPr="004A4192" w:rsidTr="00B87A2B">
        <w:tc>
          <w:tcPr>
            <w:tcW w:w="1132" w:type="dxa"/>
          </w:tcPr>
          <w:p w:rsidR="000E61BC" w:rsidRPr="004A4192" w:rsidRDefault="00B96EF8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0E61BC" w:rsidRPr="004A4192">
              <w:rPr>
                <w:rFonts w:ascii="Times New Roman" w:hAnsi="Times New Roman" w:cs="Times New Roman"/>
                <w:sz w:val="20"/>
                <w:szCs w:val="20"/>
              </w:rPr>
              <w:t>Pos1</w:t>
            </w:r>
          </w:p>
        </w:tc>
        <w:tc>
          <w:tcPr>
            <w:tcW w:w="1132" w:type="dxa"/>
          </w:tcPr>
          <w:p w:rsidR="000E61BC" w:rsidRPr="004A4192" w:rsidRDefault="00153D24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3.</w:t>
            </w:r>
            <w:r w:rsidR="000E61BC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3.</w:t>
            </w:r>
            <w:r w:rsidR="00B96EF8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49.4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49.4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61BC" w:rsidRPr="004A4192" w:rsidTr="00B87A2B">
        <w:trPr>
          <w:trHeight w:val="70"/>
        </w:trPr>
        <w:tc>
          <w:tcPr>
            <w:tcW w:w="1132" w:type="dxa"/>
          </w:tcPr>
          <w:p w:rsidR="000E61BC" w:rsidRPr="004A4192" w:rsidRDefault="00B96EF8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0E61BC" w:rsidRPr="004A4192">
              <w:rPr>
                <w:rFonts w:ascii="Times New Roman" w:hAnsi="Times New Roman" w:cs="Times New Roman"/>
                <w:sz w:val="20"/>
                <w:szCs w:val="20"/>
              </w:rPr>
              <w:t>Pos2</w:t>
            </w:r>
          </w:p>
        </w:tc>
        <w:tc>
          <w:tcPr>
            <w:tcW w:w="1132" w:type="dxa"/>
          </w:tcPr>
          <w:p w:rsidR="000E61BC" w:rsidRPr="004A4192" w:rsidRDefault="00153D24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4.</w:t>
            </w:r>
            <w:r w:rsidR="000E61BC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46.1</w:t>
            </w:r>
          </w:p>
        </w:tc>
        <w:tc>
          <w:tcPr>
            <w:tcW w:w="142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0E61BC" w:rsidRPr="004A4192" w:rsidTr="00B87A2B">
        <w:trPr>
          <w:trHeight w:val="70"/>
        </w:trPr>
        <w:tc>
          <w:tcPr>
            <w:tcW w:w="1132" w:type="dxa"/>
          </w:tcPr>
          <w:p w:rsidR="000E61BC" w:rsidRPr="004A4192" w:rsidRDefault="00B96EF8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0E61BC" w:rsidRPr="004A4192">
              <w:rPr>
                <w:rFonts w:ascii="Times New Roman" w:hAnsi="Times New Roman" w:cs="Times New Roman"/>
                <w:sz w:val="20"/>
                <w:szCs w:val="20"/>
              </w:rPr>
              <w:t>Pos1</w:t>
            </w:r>
          </w:p>
        </w:tc>
        <w:tc>
          <w:tcPr>
            <w:tcW w:w="1132" w:type="dxa"/>
          </w:tcPr>
          <w:p w:rsidR="000E61BC" w:rsidRPr="004A4192" w:rsidRDefault="00153D24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1.</w:t>
            </w:r>
            <w:r w:rsidR="000E61BC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1.</w:t>
            </w:r>
            <w:r w:rsidR="00B96EF8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85.5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85.5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41.5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41.5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61BC" w:rsidRPr="004A4192" w:rsidTr="00B87A2B">
        <w:trPr>
          <w:trHeight w:val="70"/>
        </w:trPr>
        <w:tc>
          <w:tcPr>
            <w:tcW w:w="1132" w:type="dxa"/>
          </w:tcPr>
          <w:p w:rsidR="000E61BC" w:rsidRPr="004A4192" w:rsidRDefault="00B96EF8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0E61BC" w:rsidRPr="004A4192">
              <w:rPr>
                <w:rFonts w:ascii="Times New Roman" w:hAnsi="Times New Roman" w:cs="Times New Roman"/>
                <w:sz w:val="20"/>
                <w:szCs w:val="20"/>
              </w:rPr>
              <w:t>Pos2</w:t>
            </w:r>
          </w:p>
        </w:tc>
        <w:tc>
          <w:tcPr>
            <w:tcW w:w="1132" w:type="dxa"/>
          </w:tcPr>
          <w:p w:rsidR="000E61BC" w:rsidRPr="004A4192" w:rsidRDefault="00153D24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1.</w:t>
            </w:r>
            <w:r w:rsidR="000E61BC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43.1</w:t>
            </w:r>
          </w:p>
        </w:tc>
        <w:tc>
          <w:tcPr>
            <w:tcW w:w="142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0E61BC" w:rsidRPr="004A4192" w:rsidTr="00B87A2B">
        <w:trPr>
          <w:trHeight w:val="70"/>
        </w:trPr>
        <w:tc>
          <w:tcPr>
            <w:tcW w:w="1132" w:type="dxa"/>
          </w:tcPr>
          <w:p w:rsidR="000E61BC" w:rsidRPr="004A4192" w:rsidRDefault="00B96EF8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0E61BC" w:rsidRPr="004A4192">
              <w:rPr>
                <w:rFonts w:ascii="Times New Roman" w:hAnsi="Times New Roman" w:cs="Times New Roman"/>
                <w:sz w:val="20"/>
                <w:szCs w:val="20"/>
              </w:rPr>
              <w:t>Pos1</w:t>
            </w:r>
          </w:p>
        </w:tc>
        <w:tc>
          <w:tcPr>
            <w:tcW w:w="1132" w:type="dxa"/>
          </w:tcPr>
          <w:p w:rsidR="000E61BC" w:rsidRPr="004A4192" w:rsidRDefault="00153D24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.</w:t>
            </w:r>
            <w:r w:rsidR="000E61BC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.</w:t>
            </w:r>
            <w:r w:rsidR="00B96EF8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609.5</w:t>
            </w:r>
            <w:proofErr w:type="gramEnd"/>
            <w:r w:rsidR="00B96E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609.5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14.8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14.8</w:t>
            </w:r>
            <w:r w:rsidR="00B96E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6EF8" w:rsidRPr="004A419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96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61BC" w:rsidRPr="004A4192" w:rsidTr="00B87A2B">
        <w:trPr>
          <w:trHeight w:val="70"/>
        </w:trPr>
        <w:tc>
          <w:tcPr>
            <w:tcW w:w="1132" w:type="dxa"/>
          </w:tcPr>
          <w:p w:rsidR="000E61BC" w:rsidRPr="004A4192" w:rsidRDefault="00B96EF8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0E61BC" w:rsidRPr="004A4192">
              <w:rPr>
                <w:rFonts w:ascii="Times New Roman" w:hAnsi="Times New Roman" w:cs="Times New Roman"/>
                <w:sz w:val="20"/>
                <w:szCs w:val="20"/>
              </w:rPr>
              <w:t>Pos2</w:t>
            </w:r>
          </w:p>
        </w:tc>
        <w:tc>
          <w:tcPr>
            <w:tcW w:w="1132" w:type="dxa"/>
          </w:tcPr>
          <w:p w:rsidR="000E61BC" w:rsidRPr="004A4192" w:rsidRDefault="00153D24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.</w:t>
            </w:r>
            <w:r w:rsidR="000E61BC"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622.1</w:t>
            </w:r>
            <w:proofErr w:type="gramEnd"/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133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b/>
                <w:sz w:val="20"/>
                <w:szCs w:val="20"/>
              </w:rPr>
              <w:t>15.6</w:t>
            </w:r>
          </w:p>
        </w:tc>
        <w:tc>
          <w:tcPr>
            <w:tcW w:w="1422" w:type="dxa"/>
          </w:tcPr>
          <w:p w:rsidR="000E61BC" w:rsidRPr="004A4192" w:rsidRDefault="000E61BC" w:rsidP="00B87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9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</w:tbl>
    <w:bookmarkEnd w:id="0"/>
    <w:p w:rsidR="0037093E" w:rsidRPr="00B87A2B" w:rsidRDefault="00275265">
      <w:pPr>
        <w:rPr>
          <w:lang w:val="en-GB"/>
        </w:rPr>
      </w:pPr>
      <w:r>
        <w:rPr>
          <w:lang w:val="en-GB"/>
        </w:rPr>
        <w:t>Attachment</w:t>
      </w:r>
      <w:r w:rsidR="00881B46" w:rsidRPr="00B87A2B">
        <w:rPr>
          <w:lang w:val="en-GB"/>
        </w:rPr>
        <w:t>, AS in all lesions</w:t>
      </w:r>
      <w:r w:rsidR="00B87A2B">
        <w:rPr>
          <w:lang w:val="en-GB"/>
        </w:rPr>
        <w:t>. Position 1 measured twice (</w:t>
      </w:r>
      <w:r w:rsidR="00213A77">
        <w:rPr>
          <w:lang w:val="en-GB"/>
        </w:rPr>
        <w:t xml:space="preserve">second </w:t>
      </w:r>
      <w:r w:rsidR="00B87A2B">
        <w:rPr>
          <w:lang w:val="en-GB"/>
        </w:rPr>
        <w:t xml:space="preserve">measurement </w:t>
      </w:r>
      <w:r w:rsidR="00213A77">
        <w:rPr>
          <w:lang w:val="en-GB"/>
        </w:rPr>
        <w:t>within ()</w:t>
      </w:r>
      <w:r w:rsidR="00B87A2B">
        <w:rPr>
          <w:lang w:val="en-GB"/>
        </w:rPr>
        <w:t>)</w:t>
      </w:r>
      <w:bookmarkStart w:id="1" w:name="_GoBack"/>
      <w:bookmarkEnd w:id="1"/>
    </w:p>
    <w:sectPr w:rsidR="0037093E" w:rsidRPr="00B87A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1BC"/>
    <w:rsid w:val="0008410F"/>
    <w:rsid w:val="000E61BC"/>
    <w:rsid w:val="00153D24"/>
    <w:rsid w:val="00213A77"/>
    <w:rsid w:val="00275265"/>
    <w:rsid w:val="003211DB"/>
    <w:rsid w:val="0037093E"/>
    <w:rsid w:val="00881B46"/>
    <w:rsid w:val="00992E33"/>
    <w:rsid w:val="00B87A2B"/>
    <w:rsid w:val="00B96EF8"/>
    <w:rsid w:val="00CE0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6F9CBD-E555-4B4C-81C4-C4E6240E2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1BC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E61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B87A2B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87A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56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oog Susann</dc:creator>
  <cp:keywords/>
  <dc:description/>
  <cp:lastModifiedBy>Skoog Susann</cp:lastModifiedBy>
  <cp:revision>6</cp:revision>
  <cp:lastPrinted>2021-11-14T11:45:00Z</cp:lastPrinted>
  <dcterms:created xsi:type="dcterms:W3CDTF">2021-11-14T15:11:00Z</dcterms:created>
  <dcterms:modified xsi:type="dcterms:W3CDTF">2021-11-28T09:42:00Z</dcterms:modified>
</cp:coreProperties>
</file>